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6734C" w14:textId="3D151E8F" w:rsidR="00E721A3" w:rsidRPr="0030335C" w:rsidRDefault="0030335C" w:rsidP="00E721A3">
      <w:pPr>
        <w:rPr>
          <w:b/>
          <w:bCs/>
        </w:rPr>
      </w:pPr>
      <w:r w:rsidRPr="0030335C">
        <w:rPr>
          <w:b/>
          <w:bCs/>
        </w:rPr>
        <w:t xml:space="preserve">Appendix A. </w:t>
      </w:r>
      <w:r>
        <w:rPr>
          <w:b/>
          <w:bCs/>
        </w:rPr>
        <w:t>Search strategy</w:t>
      </w:r>
    </w:p>
    <w:p w14:paraId="0E25E369" w14:textId="77777777" w:rsidR="0004534A" w:rsidRPr="00D44DD8" w:rsidRDefault="0004534A" w:rsidP="0004534A"/>
    <w:tbl>
      <w:tblPr>
        <w:tblStyle w:val="TableGrid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04534A" w:rsidRPr="0039628B" w14:paraId="4065A29A" w14:textId="77777777" w:rsidTr="00265B4D">
        <w:tc>
          <w:tcPr>
            <w:tcW w:w="2943" w:type="dxa"/>
          </w:tcPr>
          <w:p w14:paraId="5E91EFE9" w14:textId="77777777" w:rsidR="0004534A" w:rsidRPr="0039628B" w:rsidRDefault="0004534A" w:rsidP="00265B4D">
            <w:pPr>
              <w:rPr>
                <w:b/>
              </w:rPr>
            </w:pPr>
            <w:r w:rsidRPr="0039628B">
              <w:rPr>
                <w:b/>
              </w:rPr>
              <w:t>Database searched</w:t>
            </w:r>
          </w:p>
        </w:tc>
        <w:tc>
          <w:tcPr>
            <w:tcW w:w="1923" w:type="dxa"/>
          </w:tcPr>
          <w:p w14:paraId="1FADA366" w14:textId="77777777" w:rsidR="0004534A" w:rsidRPr="0039628B" w:rsidRDefault="0004534A" w:rsidP="00265B4D">
            <w:pPr>
              <w:rPr>
                <w:b/>
              </w:rPr>
            </w:pPr>
            <w:r>
              <w:rPr>
                <w:b/>
              </w:rPr>
              <w:t>Platform</w:t>
            </w:r>
          </w:p>
        </w:tc>
        <w:tc>
          <w:tcPr>
            <w:tcW w:w="1540" w:type="dxa"/>
          </w:tcPr>
          <w:p w14:paraId="63624D27" w14:textId="77777777" w:rsidR="0004534A" w:rsidRPr="0039628B" w:rsidRDefault="0004534A" w:rsidP="00265B4D">
            <w:pPr>
              <w:rPr>
                <w:b/>
              </w:rPr>
            </w:pPr>
            <w:r>
              <w:rPr>
                <w:b/>
              </w:rPr>
              <w:t>Years of coverage</w:t>
            </w:r>
          </w:p>
        </w:tc>
        <w:tc>
          <w:tcPr>
            <w:tcW w:w="1821" w:type="dxa"/>
          </w:tcPr>
          <w:p w14:paraId="4D36CDD9" w14:textId="77777777" w:rsidR="0004534A" w:rsidRPr="0039628B" w:rsidRDefault="0004534A" w:rsidP="00265B4D">
            <w:pPr>
              <w:rPr>
                <w:b/>
              </w:rPr>
            </w:pPr>
            <w:r>
              <w:rPr>
                <w:b/>
              </w:rPr>
              <w:t>Records</w:t>
            </w:r>
          </w:p>
        </w:tc>
        <w:tc>
          <w:tcPr>
            <w:tcW w:w="1821" w:type="dxa"/>
          </w:tcPr>
          <w:p w14:paraId="4A83E143" w14:textId="77777777" w:rsidR="0004534A" w:rsidRPr="0039628B" w:rsidRDefault="0004534A" w:rsidP="00265B4D">
            <w:pPr>
              <w:rPr>
                <w:b/>
              </w:rPr>
            </w:pPr>
            <w:r>
              <w:rPr>
                <w:b/>
              </w:rPr>
              <w:t>Records after duplicates removed</w:t>
            </w:r>
          </w:p>
        </w:tc>
      </w:tr>
      <w:tr w:rsidR="0004534A" w:rsidRPr="00AA6936" w14:paraId="102568AD" w14:textId="77777777" w:rsidTr="00265B4D">
        <w:tc>
          <w:tcPr>
            <w:tcW w:w="2943" w:type="dxa"/>
          </w:tcPr>
          <w:p w14:paraId="161BD0EE" w14:textId="77777777" w:rsidR="0004534A" w:rsidRPr="00AA6936" w:rsidRDefault="0004534A" w:rsidP="0004534A">
            <w:r w:rsidRPr="00AA6936">
              <w:t xml:space="preserve">Medline ALL </w:t>
            </w:r>
          </w:p>
        </w:tc>
        <w:tc>
          <w:tcPr>
            <w:tcW w:w="1923" w:type="dxa"/>
          </w:tcPr>
          <w:p w14:paraId="442AEBEA" w14:textId="77777777" w:rsidR="0004534A" w:rsidRPr="00AA6936" w:rsidRDefault="0004534A" w:rsidP="0004534A">
            <w:r w:rsidRPr="00AA6936">
              <w:t xml:space="preserve">Ovid </w:t>
            </w:r>
          </w:p>
        </w:tc>
        <w:tc>
          <w:tcPr>
            <w:tcW w:w="1540" w:type="dxa"/>
          </w:tcPr>
          <w:p w14:paraId="3DA9455A" w14:textId="77777777" w:rsidR="0004534A" w:rsidRPr="00AA6936" w:rsidRDefault="0004534A" w:rsidP="0004534A">
            <w:r>
              <w:t>1946 - Present</w:t>
            </w:r>
          </w:p>
        </w:tc>
        <w:tc>
          <w:tcPr>
            <w:tcW w:w="1821" w:type="dxa"/>
          </w:tcPr>
          <w:p w14:paraId="21D66344" w14:textId="71EE69AB" w:rsidR="0004534A" w:rsidRPr="00AA6936" w:rsidRDefault="002052B3" w:rsidP="0004534A">
            <w:pPr>
              <w:jc w:val="center"/>
            </w:pPr>
            <w:r>
              <w:t>94</w:t>
            </w:r>
          </w:p>
        </w:tc>
        <w:tc>
          <w:tcPr>
            <w:tcW w:w="1821" w:type="dxa"/>
          </w:tcPr>
          <w:p w14:paraId="38AAEBD0" w14:textId="39805336" w:rsidR="0004534A" w:rsidRPr="00AA6936" w:rsidRDefault="004D6E89" w:rsidP="0004534A">
            <w:pPr>
              <w:jc w:val="center"/>
            </w:pPr>
            <w:r>
              <w:t>94</w:t>
            </w:r>
          </w:p>
        </w:tc>
      </w:tr>
      <w:tr w:rsidR="0004534A" w:rsidRPr="00AA6936" w14:paraId="462F4F1C" w14:textId="77777777" w:rsidTr="00265B4D">
        <w:tc>
          <w:tcPr>
            <w:tcW w:w="2943" w:type="dxa"/>
          </w:tcPr>
          <w:p w14:paraId="062D6DB9" w14:textId="77777777" w:rsidR="0004534A" w:rsidRPr="00AA6936" w:rsidRDefault="0004534A" w:rsidP="0004534A">
            <w:r w:rsidRPr="00AA6936">
              <w:t xml:space="preserve">Embase </w:t>
            </w:r>
          </w:p>
        </w:tc>
        <w:tc>
          <w:tcPr>
            <w:tcW w:w="1923" w:type="dxa"/>
          </w:tcPr>
          <w:p w14:paraId="17D70084" w14:textId="77777777" w:rsidR="0004534A" w:rsidRPr="00AA6936" w:rsidRDefault="0004534A" w:rsidP="0004534A">
            <w:r w:rsidRPr="00AA6936">
              <w:t>Embase.com</w:t>
            </w:r>
          </w:p>
        </w:tc>
        <w:tc>
          <w:tcPr>
            <w:tcW w:w="1540" w:type="dxa"/>
          </w:tcPr>
          <w:p w14:paraId="2E3B852C" w14:textId="77777777" w:rsidR="0004534A" w:rsidRPr="00AA6936" w:rsidRDefault="0004534A" w:rsidP="0004534A">
            <w:r w:rsidRPr="00AA6936">
              <w:t>1971</w:t>
            </w:r>
            <w:r>
              <w:t xml:space="preserve"> - Present</w:t>
            </w:r>
          </w:p>
        </w:tc>
        <w:tc>
          <w:tcPr>
            <w:tcW w:w="1821" w:type="dxa"/>
          </w:tcPr>
          <w:p w14:paraId="3C70ABD2" w14:textId="6258B7AF" w:rsidR="0004534A" w:rsidRPr="00AA6936" w:rsidRDefault="002052B3" w:rsidP="0004534A">
            <w:pPr>
              <w:jc w:val="center"/>
            </w:pPr>
            <w:r>
              <w:t>229</w:t>
            </w:r>
          </w:p>
        </w:tc>
        <w:tc>
          <w:tcPr>
            <w:tcW w:w="1821" w:type="dxa"/>
          </w:tcPr>
          <w:p w14:paraId="497C7207" w14:textId="0B050B03" w:rsidR="0004534A" w:rsidRPr="00AA6936" w:rsidRDefault="004D6E89" w:rsidP="0004534A">
            <w:pPr>
              <w:jc w:val="center"/>
            </w:pPr>
            <w:r>
              <w:t>144</w:t>
            </w:r>
          </w:p>
        </w:tc>
      </w:tr>
      <w:tr w:rsidR="0004534A" w:rsidRPr="00AA6936" w14:paraId="1491293C" w14:textId="77777777" w:rsidTr="00265B4D">
        <w:tc>
          <w:tcPr>
            <w:tcW w:w="2943" w:type="dxa"/>
          </w:tcPr>
          <w:p w14:paraId="1FFAB379" w14:textId="77777777" w:rsidR="0004534A" w:rsidRPr="00AA6936" w:rsidRDefault="0004534A" w:rsidP="0004534A">
            <w:r w:rsidRPr="00AA6936">
              <w:t>Web of Science Core Collection</w:t>
            </w:r>
            <w:r>
              <w:t>*</w:t>
            </w:r>
            <w:r w:rsidRPr="00AA6936">
              <w:t xml:space="preserve"> </w:t>
            </w:r>
          </w:p>
        </w:tc>
        <w:tc>
          <w:tcPr>
            <w:tcW w:w="1923" w:type="dxa"/>
          </w:tcPr>
          <w:p w14:paraId="6FC3FBAD" w14:textId="77777777" w:rsidR="0004534A" w:rsidRPr="00AA6936" w:rsidRDefault="0004534A" w:rsidP="0004534A">
            <w:r w:rsidRPr="00AA6936">
              <w:t xml:space="preserve">Web of Knowledge </w:t>
            </w:r>
          </w:p>
        </w:tc>
        <w:tc>
          <w:tcPr>
            <w:tcW w:w="1540" w:type="dxa"/>
          </w:tcPr>
          <w:p w14:paraId="4C9B0A11" w14:textId="77777777" w:rsidR="0004534A" w:rsidRPr="00AA6936" w:rsidRDefault="0004534A" w:rsidP="0004534A">
            <w:r>
              <w:t>1975 - Present</w:t>
            </w:r>
          </w:p>
        </w:tc>
        <w:tc>
          <w:tcPr>
            <w:tcW w:w="1821" w:type="dxa"/>
          </w:tcPr>
          <w:p w14:paraId="72DE0F81" w14:textId="008BAA71" w:rsidR="0004534A" w:rsidRPr="00AA6936" w:rsidRDefault="002052B3" w:rsidP="0004534A">
            <w:pPr>
              <w:jc w:val="center"/>
            </w:pPr>
            <w:r>
              <w:t>107</w:t>
            </w:r>
          </w:p>
        </w:tc>
        <w:tc>
          <w:tcPr>
            <w:tcW w:w="1821" w:type="dxa"/>
          </w:tcPr>
          <w:p w14:paraId="4C05C631" w14:textId="5B84195A" w:rsidR="0004534A" w:rsidRPr="00AA6936" w:rsidRDefault="004D6E89" w:rsidP="0004534A">
            <w:pPr>
              <w:jc w:val="center"/>
            </w:pPr>
            <w:r>
              <w:t>25</w:t>
            </w:r>
          </w:p>
        </w:tc>
      </w:tr>
      <w:tr w:rsidR="0004534A" w:rsidRPr="009D086A" w14:paraId="2F9AE101" w14:textId="77777777" w:rsidTr="00265B4D">
        <w:tc>
          <w:tcPr>
            <w:tcW w:w="6406" w:type="dxa"/>
            <w:gridSpan w:val="3"/>
          </w:tcPr>
          <w:p w14:paraId="60EA64B4" w14:textId="77777777" w:rsidR="0004534A" w:rsidRPr="009D086A" w:rsidRDefault="0004534A" w:rsidP="00265B4D">
            <w:pPr>
              <w:rPr>
                <w:b/>
              </w:rPr>
            </w:pPr>
            <w:r w:rsidRPr="009D086A">
              <w:rPr>
                <w:b/>
              </w:rPr>
              <w:t>Total</w:t>
            </w:r>
          </w:p>
        </w:tc>
        <w:tc>
          <w:tcPr>
            <w:tcW w:w="1821" w:type="dxa"/>
          </w:tcPr>
          <w:p w14:paraId="1B263671" w14:textId="091659D1" w:rsidR="0004534A" w:rsidRPr="009D086A" w:rsidRDefault="00D44DD8" w:rsidP="00265B4D">
            <w:pPr>
              <w:jc w:val="center"/>
              <w:rPr>
                <w:b/>
              </w:rPr>
            </w:pPr>
            <w:r>
              <w:rPr>
                <w:b/>
              </w:rPr>
              <w:t>430</w:t>
            </w:r>
          </w:p>
        </w:tc>
        <w:tc>
          <w:tcPr>
            <w:tcW w:w="1821" w:type="dxa"/>
          </w:tcPr>
          <w:p w14:paraId="240359DB" w14:textId="75CD726D" w:rsidR="0004534A" w:rsidRPr="009D086A" w:rsidRDefault="004D6E89" w:rsidP="00265B4D">
            <w:pPr>
              <w:jc w:val="center"/>
              <w:rPr>
                <w:b/>
              </w:rPr>
            </w:pPr>
            <w:r>
              <w:rPr>
                <w:b/>
              </w:rPr>
              <w:t>263</w:t>
            </w:r>
          </w:p>
        </w:tc>
      </w:tr>
    </w:tbl>
    <w:p w14:paraId="63B6B0EA" w14:textId="77777777" w:rsidR="0004534A" w:rsidRDefault="0004534A" w:rsidP="0004534A">
      <w:pPr>
        <w:rPr>
          <w:sz w:val="16"/>
          <w:szCs w:val="16"/>
        </w:rPr>
      </w:pPr>
      <w:r>
        <w:rPr>
          <w:sz w:val="16"/>
          <w:szCs w:val="16"/>
        </w:rPr>
        <w:br/>
      </w:r>
      <w:r w:rsidRPr="00B63546">
        <w:rPr>
          <w:sz w:val="16"/>
          <w:szCs w:val="16"/>
        </w:rPr>
        <w:t>*Science Citation Index Expanded (1975-present) ; Social Sciences Citation Index (1975-present) ; Arts &amp; Humanities Citation Index (1975-present) ; Conference Proceedings Citation Index- Science (1990-present) ; Conference Proceedings Citation Index- Social Science &amp; Humanities (1990-present) ; Emer</w:t>
      </w:r>
      <w:r>
        <w:rPr>
          <w:sz w:val="16"/>
          <w:szCs w:val="16"/>
        </w:rPr>
        <w:t>ging Sources Citation Index (200</w:t>
      </w:r>
      <w:r w:rsidRPr="00B63546">
        <w:rPr>
          <w:sz w:val="16"/>
          <w:szCs w:val="16"/>
        </w:rPr>
        <w:t xml:space="preserve">5-present) </w:t>
      </w:r>
    </w:p>
    <w:p w14:paraId="701D9981" w14:textId="77777777" w:rsidR="0004534A" w:rsidRPr="00E129D1" w:rsidRDefault="0004534A" w:rsidP="0004534A">
      <w:pPr>
        <w:rPr>
          <w:sz w:val="16"/>
          <w:szCs w:val="16"/>
        </w:rPr>
      </w:pPr>
      <w:r w:rsidRPr="00E129D1">
        <w:rPr>
          <w:sz w:val="16"/>
          <w:szCs w:val="16"/>
        </w:rPr>
        <w:t>No other database limits were used than those specified in the search strategies</w:t>
      </w:r>
    </w:p>
    <w:p w14:paraId="34AA7772" w14:textId="77777777" w:rsidR="00436EC8" w:rsidRPr="002E5FFC" w:rsidRDefault="00436EC8"/>
    <w:p w14:paraId="5A99394A" w14:textId="4C7525F1" w:rsidR="002E5FFC" w:rsidRPr="002E5FFC" w:rsidRDefault="0004534A">
      <w:pPr>
        <w:rPr>
          <w:b/>
          <w:bCs/>
        </w:rPr>
      </w:pPr>
      <w:proofErr w:type="spellStart"/>
      <w:r>
        <w:rPr>
          <w:b/>
          <w:bCs/>
        </w:rPr>
        <w:t>medline</w:t>
      </w:r>
      <w:proofErr w:type="spellEnd"/>
      <w:r>
        <w:rPr>
          <w:b/>
          <w:bCs/>
        </w:rPr>
        <w:t xml:space="preserve"> </w:t>
      </w:r>
      <w:r w:rsidR="002E5FFC" w:rsidRPr="002E5FFC">
        <w:rPr>
          <w:b/>
          <w:bCs/>
        </w:rPr>
        <w:t xml:space="preserve">   </w:t>
      </w:r>
      <w:r w:rsidR="002E5FFC" w:rsidRPr="002E5FFC">
        <w:rPr>
          <w:b/>
          <w:bCs/>
        </w:rPr>
        <w:tab/>
      </w:r>
    </w:p>
    <w:p w14:paraId="33FD4E3B" w14:textId="77777777" w:rsidR="0004534A" w:rsidRPr="002E5FFC" w:rsidRDefault="0004534A" w:rsidP="0004534A">
      <w:r w:rsidRPr="002E5FFC">
        <w:t>#1</w:t>
      </w:r>
    </w:p>
    <w:p w14:paraId="17AF022E" w14:textId="77777777" w:rsidR="0004534A" w:rsidRPr="002E5FFC" w:rsidRDefault="0004534A" w:rsidP="0004534A">
      <w:r w:rsidRPr="002E5FFC">
        <w:t>((((HSIL)</w:t>
      </w:r>
      <w:r>
        <w:t xml:space="preserve"> ADJ</w:t>
      </w:r>
      <w:r w:rsidRPr="002E5FFC">
        <w:t>3 (vulva*)) OR VHSIL OR ((vulva*)</w:t>
      </w:r>
      <w:r>
        <w:t xml:space="preserve"> ADJ</w:t>
      </w:r>
      <w:r w:rsidRPr="002E5FFC">
        <w:t>3 (intraepithelial* OR intra-epithelial*)</w:t>
      </w:r>
      <w:r>
        <w:t xml:space="preserve"> ADJ</w:t>
      </w:r>
      <w:r w:rsidRPr="002E5FFC">
        <w:t>3 (</w:t>
      </w:r>
      <w:proofErr w:type="spellStart"/>
      <w:r w:rsidRPr="002E5FFC">
        <w:t>neoplas</w:t>
      </w:r>
      <w:proofErr w:type="spellEnd"/>
      <w:r w:rsidRPr="002E5FFC">
        <w:t>* OR lesion*)) OR VIN)</w:t>
      </w:r>
      <w:r>
        <w:t>.</w:t>
      </w:r>
      <w:proofErr w:type="spellStart"/>
      <w:r>
        <w:t>ab,ti,kf</w:t>
      </w:r>
      <w:proofErr w:type="spellEnd"/>
      <w:r>
        <w:t>.</w:t>
      </w:r>
      <w:r w:rsidRPr="002E5FFC">
        <w:t>)  NOT (</w:t>
      </w:r>
      <w:r w:rsidRPr="007A0195">
        <w:t xml:space="preserve">Case Reports </w:t>
      </w:r>
      <w:r>
        <w:t>/</w:t>
      </w:r>
      <w:r w:rsidRPr="002E5FFC">
        <w:t xml:space="preserve"> OR (case-report*)</w:t>
      </w:r>
      <w:r>
        <w:t>.</w:t>
      </w:r>
      <w:proofErr w:type="spellStart"/>
      <w:r>
        <w:t>ti</w:t>
      </w:r>
      <w:proofErr w:type="spellEnd"/>
      <w:r>
        <w:t>.</w:t>
      </w:r>
      <w:r w:rsidRPr="002E5FFC">
        <w:t>)</w:t>
      </w:r>
    </w:p>
    <w:p w14:paraId="2FF362E6" w14:textId="77777777" w:rsidR="0004534A" w:rsidRPr="002E5FFC" w:rsidRDefault="0004534A" w:rsidP="0004534A">
      <w:r w:rsidRPr="002E5FFC">
        <w:t xml:space="preserve">#2 </w:t>
      </w:r>
    </w:p>
    <w:p w14:paraId="2725D046" w14:textId="77777777" w:rsidR="0004534A" w:rsidRPr="0004534A" w:rsidRDefault="0004534A" w:rsidP="0004534A">
      <w:r w:rsidRPr="0004534A">
        <w:t>(</w:t>
      </w:r>
      <w:r w:rsidRPr="007A0195">
        <w:t xml:space="preserve">Imiquimod </w:t>
      </w:r>
      <w:r>
        <w:t>/</w:t>
      </w:r>
      <w:r w:rsidRPr="0004534A">
        <w:t xml:space="preserve"> OR (imiquimod OR </w:t>
      </w:r>
      <w:proofErr w:type="spellStart"/>
      <w:r w:rsidRPr="0004534A">
        <w:t>aldara</w:t>
      </w:r>
      <w:proofErr w:type="spellEnd"/>
      <w:r w:rsidRPr="0004534A">
        <w:t>)</w:t>
      </w:r>
      <w:r>
        <w:t>.</w:t>
      </w:r>
      <w:proofErr w:type="spellStart"/>
      <w:r>
        <w:t>ab,ti,kf</w:t>
      </w:r>
      <w:proofErr w:type="spellEnd"/>
      <w:r>
        <w:t>.</w:t>
      </w:r>
      <w:r w:rsidRPr="0004534A">
        <w:t>)</w:t>
      </w:r>
    </w:p>
    <w:p w14:paraId="70B3C22D" w14:textId="77777777" w:rsidR="0004534A" w:rsidRPr="0004534A" w:rsidRDefault="0004534A" w:rsidP="0004534A">
      <w:r w:rsidRPr="0004534A">
        <w:t>#3</w:t>
      </w:r>
    </w:p>
    <w:p w14:paraId="3B2D33C1" w14:textId="77777777" w:rsidR="0004534A" w:rsidRPr="002E5FFC" w:rsidRDefault="0004534A" w:rsidP="0004534A">
      <w:r w:rsidRPr="002E5FFC">
        <w:t>(</w:t>
      </w:r>
      <w:r w:rsidRPr="007A0195">
        <w:t xml:space="preserve">Vulvectomy </w:t>
      </w:r>
      <w:r>
        <w:t>/</w:t>
      </w:r>
      <w:r w:rsidRPr="002E5FFC">
        <w:t xml:space="preserve"> OR </w:t>
      </w:r>
      <w:r w:rsidRPr="007A0195">
        <w:t xml:space="preserve">Vulvar Neoplasms </w:t>
      </w:r>
      <w:r>
        <w:t>/</w:t>
      </w:r>
      <w:proofErr w:type="spellStart"/>
      <w:r w:rsidRPr="002E5FFC">
        <w:t>su</w:t>
      </w:r>
      <w:proofErr w:type="spellEnd"/>
      <w:r w:rsidRPr="002E5FFC">
        <w:t xml:space="preserve"> OR (excision* OR resect* OR (surg*</w:t>
      </w:r>
      <w:r>
        <w:t xml:space="preserve"> ADJ</w:t>
      </w:r>
      <w:r w:rsidRPr="002E5FFC">
        <w:t xml:space="preserve">3 </w:t>
      </w:r>
      <w:proofErr w:type="spellStart"/>
      <w:r w:rsidRPr="002E5FFC">
        <w:t>remov</w:t>
      </w:r>
      <w:proofErr w:type="spellEnd"/>
      <w:r w:rsidRPr="002E5FFC">
        <w:t xml:space="preserve">*) OR </w:t>
      </w:r>
      <w:proofErr w:type="spellStart"/>
      <w:r w:rsidRPr="002E5FFC">
        <w:t>vulvectom</w:t>
      </w:r>
      <w:proofErr w:type="spellEnd"/>
      <w:r w:rsidRPr="002E5FFC">
        <w:t>*)</w:t>
      </w:r>
      <w:r>
        <w:t>.</w:t>
      </w:r>
      <w:proofErr w:type="spellStart"/>
      <w:r>
        <w:t>ab,ti,kf</w:t>
      </w:r>
      <w:proofErr w:type="spellEnd"/>
      <w:r>
        <w:t>.</w:t>
      </w:r>
      <w:r w:rsidRPr="002E5FFC">
        <w:t>)</w:t>
      </w:r>
    </w:p>
    <w:p w14:paraId="5027533F" w14:textId="77777777" w:rsidR="0004534A" w:rsidRPr="002E5FFC" w:rsidRDefault="0004534A" w:rsidP="0004534A">
      <w:r w:rsidRPr="002E5FFC">
        <w:t xml:space="preserve">#4 </w:t>
      </w:r>
    </w:p>
    <w:p w14:paraId="0FB17374" w14:textId="77777777" w:rsidR="0004534A" w:rsidRPr="002E5FFC" w:rsidRDefault="0004534A" w:rsidP="0004534A">
      <w:r w:rsidRPr="002E5FFC">
        <w:t>(</w:t>
      </w:r>
      <w:r w:rsidRPr="007A0195">
        <w:t>Lasers</w:t>
      </w:r>
      <w:r>
        <w:t>/</w:t>
      </w:r>
      <w:r w:rsidRPr="002E5FFC">
        <w:t xml:space="preserve"> OR </w:t>
      </w:r>
      <w:r w:rsidRPr="007A0195">
        <w:t>Laser Therapy</w:t>
      </w:r>
      <w:r>
        <w:t>/</w:t>
      </w:r>
      <w:r w:rsidRPr="002E5FFC">
        <w:t xml:space="preserve"> OR </w:t>
      </w:r>
      <w:r w:rsidRPr="007A0195">
        <w:t>Laser Coagulation</w:t>
      </w:r>
      <w:r>
        <w:t>/</w:t>
      </w:r>
      <w:r w:rsidRPr="002E5FFC">
        <w:t xml:space="preserve"> OR (laser*)</w:t>
      </w:r>
      <w:r>
        <w:t>.</w:t>
      </w:r>
      <w:proofErr w:type="spellStart"/>
      <w:r>
        <w:t>ab,ti,kf</w:t>
      </w:r>
      <w:proofErr w:type="spellEnd"/>
      <w:r>
        <w:t>.</w:t>
      </w:r>
      <w:r w:rsidRPr="002E5FFC">
        <w:t>)</w:t>
      </w:r>
    </w:p>
    <w:p w14:paraId="25A6DB45" w14:textId="77777777" w:rsidR="0004534A" w:rsidRPr="002E5FFC" w:rsidRDefault="0004534A" w:rsidP="0004534A">
      <w:r w:rsidRPr="002E5FFC">
        <w:t>#5</w:t>
      </w:r>
    </w:p>
    <w:p w14:paraId="0D36AD67" w14:textId="2D692688" w:rsidR="0004534A" w:rsidRPr="002E5FFC" w:rsidRDefault="0004534A" w:rsidP="0004534A">
      <w:r w:rsidRPr="002E5FFC">
        <w:t>1 AND ((2 AND 3) OR (2 AND 4) OR (3 AND 4))</w:t>
      </w:r>
    </w:p>
    <w:p w14:paraId="57A2F384" w14:textId="280CF587" w:rsidR="0004534A" w:rsidRPr="002E5FFC" w:rsidRDefault="0004534A" w:rsidP="0004534A">
      <w:pPr>
        <w:rPr>
          <w:b/>
          <w:bCs/>
        </w:rPr>
      </w:pPr>
      <w:proofErr w:type="spellStart"/>
      <w:r w:rsidRPr="002E5FFC">
        <w:rPr>
          <w:b/>
          <w:bCs/>
        </w:rPr>
        <w:t>embase</w:t>
      </w:r>
      <w:proofErr w:type="spellEnd"/>
      <w:r w:rsidRPr="002E5FFC">
        <w:rPr>
          <w:b/>
          <w:bCs/>
        </w:rPr>
        <w:t xml:space="preserve">    </w:t>
      </w:r>
      <w:r w:rsidRPr="002E5FFC">
        <w:rPr>
          <w:b/>
          <w:bCs/>
        </w:rPr>
        <w:tab/>
      </w:r>
    </w:p>
    <w:p w14:paraId="216504D1" w14:textId="77777777" w:rsidR="0004534A" w:rsidRPr="002E5FFC" w:rsidRDefault="0004534A" w:rsidP="0004534A">
      <w:r w:rsidRPr="002E5FFC">
        <w:t>#1</w:t>
      </w:r>
    </w:p>
    <w:p w14:paraId="3B76950D" w14:textId="77777777" w:rsidR="0004534A" w:rsidRPr="002E5FFC" w:rsidRDefault="0004534A" w:rsidP="0004534A">
      <w:r w:rsidRPr="002E5FFC">
        <w:t>('vulvar high-grade squamous intraepithelial lesion'/exp OR 'vulvar intraepithelial neoplasia'/de OR (((HSIL) NEAR/3 (vulva*)) OR VHSIL OR ((vulva*) NEAR/3 (intraepithelial* OR intra-epithelial*) NEAR/3 (</w:t>
      </w:r>
      <w:proofErr w:type="spellStart"/>
      <w:r w:rsidRPr="002E5FFC">
        <w:t>neoplas</w:t>
      </w:r>
      <w:proofErr w:type="spellEnd"/>
      <w:r w:rsidRPr="002E5FFC">
        <w:t>* OR lesion*)) OR VIN):</w:t>
      </w:r>
      <w:proofErr w:type="spellStart"/>
      <w:r w:rsidRPr="002E5FFC">
        <w:t>ab,ti,kw</w:t>
      </w:r>
      <w:proofErr w:type="spellEnd"/>
      <w:r w:rsidRPr="002E5FFC">
        <w:t>)  NOT ([conference abstract]/</w:t>
      </w:r>
      <w:proofErr w:type="spellStart"/>
      <w:r w:rsidRPr="002E5FFC">
        <w:t>lim</w:t>
      </w:r>
      <w:proofErr w:type="spellEnd"/>
      <w:r w:rsidRPr="002E5FFC">
        <w:t xml:space="preserve"> AND [2000-2022]/</w:t>
      </w:r>
      <w:proofErr w:type="spellStart"/>
      <w:r w:rsidRPr="002E5FFC">
        <w:t>py</w:t>
      </w:r>
      <w:proofErr w:type="spellEnd"/>
      <w:r w:rsidRPr="002E5FFC">
        <w:t>) NOT ('case report'/de OR (case-report*):</w:t>
      </w:r>
      <w:proofErr w:type="spellStart"/>
      <w:r w:rsidRPr="002E5FFC">
        <w:t>ti</w:t>
      </w:r>
      <w:proofErr w:type="spellEnd"/>
      <w:r w:rsidRPr="002E5FFC">
        <w:t>)</w:t>
      </w:r>
    </w:p>
    <w:p w14:paraId="4F40E65E" w14:textId="77777777" w:rsidR="0004534A" w:rsidRPr="002E5FFC" w:rsidRDefault="0004534A" w:rsidP="0004534A">
      <w:r w:rsidRPr="002E5FFC">
        <w:t xml:space="preserve">#2 </w:t>
      </w:r>
    </w:p>
    <w:p w14:paraId="07D28B67" w14:textId="77777777" w:rsidR="0004534A" w:rsidRPr="0004534A" w:rsidRDefault="0004534A" w:rsidP="0004534A">
      <w:r w:rsidRPr="0004534A">
        <w:lastRenderedPageBreak/>
        <w:t xml:space="preserve">(imiquimod/de OR (imiquimod OR </w:t>
      </w:r>
      <w:proofErr w:type="spellStart"/>
      <w:r w:rsidRPr="0004534A">
        <w:t>aldara</w:t>
      </w:r>
      <w:proofErr w:type="spellEnd"/>
      <w:r w:rsidRPr="0004534A">
        <w:t>):</w:t>
      </w:r>
      <w:proofErr w:type="spellStart"/>
      <w:r w:rsidRPr="0004534A">
        <w:t>Ab,ti,kw</w:t>
      </w:r>
      <w:proofErr w:type="spellEnd"/>
      <w:r w:rsidRPr="0004534A">
        <w:t>)</w:t>
      </w:r>
    </w:p>
    <w:p w14:paraId="333AAD6F" w14:textId="77777777" w:rsidR="0004534A" w:rsidRPr="0004534A" w:rsidRDefault="0004534A" w:rsidP="0004534A">
      <w:r w:rsidRPr="0004534A">
        <w:t>#3</w:t>
      </w:r>
    </w:p>
    <w:p w14:paraId="6D1C4BF2" w14:textId="77777777" w:rsidR="0004534A" w:rsidRPr="002E5FFC" w:rsidRDefault="0004534A" w:rsidP="0004534A">
      <w:r w:rsidRPr="002E5FFC">
        <w:t>(excision/de OR 'local excision'/de OR 'burn excision'/de OR vulvectomy/de OR 'cancer surgery'/de OR 'vulva tumor'/exp/</w:t>
      </w:r>
      <w:proofErr w:type="spellStart"/>
      <w:r w:rsidRPr="002E5FFC">
        <w:t>dm_su</w:t>
      </w:r>
      <w:proofErr w:type="spellEnd"/>
      <w:r w:rsidRPr="002E5FFC">
        <w:t xml:space="preserve"> OR (excision* OR resect* OR (surg* NEAR/3 </w:t>
      </w:r>
      <w:proofErr w:type="spellStart"/>
      <w:r w:rsidRPr="002E5FFC">
        <w:t>remov</w:t>
      </w:r>
      <w:proofErr w:type="spellEnd"/>
      <w:r w:rsidRPr="002E5FFC">
        <w:t xml:space="preserve">*) OR </w:t>
      </w:r>
      <w:proofErr w:type="spellStart"/>
      <w:r w:rsidRPr="002E5FFC">
        <w:t>vulvectom</w:t>
      </w:r>
      <w:proofErr w:type="spellEnd"/>
      <w:r w:rsidRPr="002E5FFC">
        <w:t>*):</w:t>
      </w:r>
      <w:proofErr w:type="spellStart"/>
      <w:r w:rsidRPr="002E5FFC">
        <w:t>Ab,ti,kw</w:t>
      </w:r>
      <w:proofErr w:type="spellEnd"/>
      <w:r w:rsidRPr="002E5FFC">
        <w:t>)</w:t>
      </w:r>
    </w:p>
    <w:p w14:paraId="719A6DD6" w14:textId="77777777" w:rsidR="0004534A" w:rsidRPr="002E5FFC" w:rsidRDefault="0004534A" w:rsidP="0004534A">
      <w:r w:rsidRPr="002E5FFC">
        <w:t xml:space="preserve">#4 </w:t>
      </w:r>
    </w:p>
    <w:p w14:paraId="4C748C60" w14:textId="77777777" w:rsidR="0004534A" w:rsidRPr="002E5FFC" w:rsidRDefault="0004534A" w:rsidP="0004534A">
      <w:r w:rsidRPr="002E5FFC">
        <w:t>('laser vaporization'/de OR laser/exp OR 'laser therapy'/de OR 'laser surgery'/exp OR 'laser ablation system'/de OR 'laser coagulation'/de OR (laser*):</w:t>
      </w:r>
      <w:proofErr w:type="spellStart"/>
      <w:r w:rsidRPr="002E5FFC">
        <w:t>ab,ti,kw</w:t>
      </w:r>
      <w:proofErr w:type="spellEnd"/>
      <w:r w:rsidRPr="002E5FFC">
        <w:t>)</w:t>
      </w:r>
    </w:p>
    <w:p w14:paraId="2E3A0C6D" w14:textId="77777777" w:rsidR="0004534A" w:rsidRPr="002E5FFC" w:rsidRDefault="0004534A" w:rsidP="0004534A">
      <w:r w:rsidRPr="002E5FFC">
        <w:t>#5</w:t>
      </w:r>
    </w:p>
    <w:p w14:paraId="03FB8B5E" w14:textId="046E9A19" w:rsidR="0004534A" w:rsidRPr="002E5FFC" w:rsidRDefault="0004534A" w:rsidP="0004534A">
      <w:r w:rsidRPr="002E5FFC">
        <w:t>#1 AND ((#2 AND #3) OR (#2 AND #4) OR (#3 AND #4))</w:t>
      </w:r>
    </w:p>
    <w:p w14:paraId="5E22557A" w14:textId="1433FE22" w:rsidR="0004534A" w:rsidRPr="002E5FFC" w:rsidRDefault="0004534A" w:rsidP="0004534A">
      <w:pPr>
        <w:rPr>
          <w:b/>
          <w:bCs/>
        </w:rPr>
      </w:pPr>
      <w:r>
        <w:rPr>
          <w:b/>
          <w:bCs/>
        </w:rPr>
        <w:t xml:space="preserve">Web of science </w:t>
      </w:r>
      <w:r w:rsidRPr="002E5FFC">
        <w:rPr>
          <w:b/>
          <w:bCs/>
        </w:rPr>
        <w:t xml:space="preserve">    </w:t>
      </w:r>
      <w:r w:rsidRPr="002E5FFC">
        <w:rPr>
          <w:b/>
          <w:bCs/>
        </w:rPr>
        <w:tab/>
      </w:r>
    </w:p>
    <w:p w14:paraId="797E8928" w14:textId="77777777" w:rsidR="0004534A" w:rsidRPr="002E5FFC" w:rsidRDefault="0004534A" w:rsidP="0004534A">
      <w:r w:rsidRPr="002E5FFC">
        <w:t>#1</w:t>
      </w:r>
    </w:p>
    <w:p w14:paraId="0660A9E3" w14:textId="3D04B71D" w:rsidR="0004534A" w:rsidRPr="002E5FFC" w:rsidRDefault="0004534A" w:rsidP="0004534A">
      <w:r>
        <w:t>TS=</w:t>
      </w:r>
      <w:r w:rsidRPr="002E5FFC">
        <w:t>((((HSIL) NEAR</w:t>
      </w:r>
      <w:r>
        <w:t>/2</w:t>
      </w:r>
      <w:r w:rsidRPr="002E5FFC">
        <w:t xml:space="preserve"> (vulva*)) OR VHSIL OR ((vulva*) NEAR</w:t>
      </w:r>
      <w:r>
        <w:t>/2</w:t>
      </w:r>
      <w:r w:rsidRPr="002E5FFC">
        <w:t xml:space="preserve"> (intraepithelial* OR intra-epithelial*) NEAR</w:t>
      </w:r>
      <w:r>
        <w:t>/2</w:t>
      </w:r>
      <w:r w:rsidRPr="002E5FFC">
        <w:t xml:space="preserve"> (</w:t>
      </w:r>
      <w:proofErr w:type="spellStart"/>
      <w:r w:rsidRPr="002E5FFC">
        <w:t>neoplas</w:t>
      </w:r>
      <w:proofErr w:type="spellEnd"/>
      <w:r w:rsidRPr="002E5FFC">
        <w:t xml:space="preserve">* OR lesion*)) OR VIN))  NOT </w:t>
      </w:r>
      <w:r>
        <w:t>TI=</w:t>
      </w:r>
      <w:r w:rsidRPr="002E5FFC">
        <w:t>((case-report*))</w:t>
      </w:r>
      <w:r>
        <w:t xml:space="preserve"> AND DT=(article) </w:t>
      </w:r>
    </w:p>
    <w:p w14:paraId="456221BC" w14:textId="77777777" w:rsidR="0004534A" w:rsidRPr="002E5FFC" w:rsidRDefault="0004534A" w:rsidP="0004534A">
      <w:r w:rsidRPr="002E5FFC">
        <w:t xml:space="preserve">#2 </w:t>
      </w:r>
    </w:p>
    <w:p w14:paraId="60B512F2" w14:textId="77777777" w:rsidR="0004534A" w:rsidRPr="0004534A" w:rsidRDefault="0004534A" w:rsidP="0004534A">
      <w:r>
        <w:t>TS=</w:t>
      </w:r>
      <w:r w:rsidRPr="0004534A">
        <w:t xml:space="preserve">((imiquimod OR </w:t>
      </w:r>
      <w:proofErr w:type="spellStart"/>
      <w:r w:rsidRPr="0004534A">
        <w:t>aldara</w:t>
      </w:r>
      <w:proofErr w:type="spellEnd"/>
      <w:r w:rsidRPr="0004534A">
        <w:t>))</w:t>
      </w:r>
    </w:p>
    <w:p w14:paraId="1DA4AC1A" w14:textId="77777777" w:rsidR="0004534A" w:rsidRPr="0004534A" w:rsidRDefault="0004534A" w:rsidP="0004534A">
      <w:r w:rsidRPr="0004534A">
        <w:t>#3</w:t>
      </w:r>
    </w:p>
    <w:p w14:paraId="516B2149" w14:textId="77777777" w:rsidR="0004534A" w:rsidRPr="002E5FFC" w:rsidRDefault="0004534A" w:rsidP="0004534A">
      <w:r>
        <w:t>TS=</w:t>
      </w:r>
      <w:r w:rsidRPr="002E5FFC">
        <w:t>((excision* OR resect* OR (surg* NEAR</w:t>
      </w:r>
      <w:r>
        <w:t>/2</w:t>
      </w:r>
      <w:r w:rsidRPr="002E5FFC">
        <w:t xml:space="preserve"> </w:t>
      </w:r>
      <w:proofErr w:type="spellStart"/>
      <w:r w:rsidRPr="002E5FFC">
        <w:t>remov</w:t>
      </w:r>
      <w:proofErr w:type="spellEnd"/>
      <w:r w:rsidRPr="002E5FFC">
        <w:t xml:space="preserve">*) OR </w:t>
      </w:r>
      <w:proofErr w:type="spellStart"/>
      <w:r w:rsidRPr="002E5FFC">
        <w:t>vulvectom</w:t>
      </w:r>
      <w:proofErr w:type="spellEnd"/>
      <w:r w:rsidRPr="002E5FFC">
        <w:t>*))</w:t>
      </w:r>
    </w:p>
    <w:p w14:paraId="15E8BE12" w14:textId="77777777" w:rsidR="0004534A" w:rsidRPr="002E5FFC" w:rsidRDefault="0004534A" w:rsidP="0004534A">
      <w:r w:rsidRPr="002E5FFC">
        <w:t xml:space="preserve">#4 </w:t>
      </w:r>
    </w:p>
    <w:p w14:paraId="1CD07622" w14:textId="77777777" w:rsidR="0004534A" w:rsidRPr="002E5FFC" w:rsidRDefault="0004534A" w:rsidP="0004534A">
      <w:r>
        <w:t>TS=</w:t>
      </w:r>
      <w:r w:rsidRPr="002E5FFC">
        <w:t>((laser*))</w:t>
      </w:r>
    </w:p>
    <w:p w14:paraId="0450B5AC" w14:textId="77777777" w:rsidR="0004534A" w:rsidRPr="002E5FFC" w:rsidRDefault="0004534A" w:rsidP="0004534A">
      <w:r w:rsidRPr="002E5FFC">
        <w:t>#5</w:t>
      </w:r>
    </w:p>
    <w:p w14:paraId="27562741" w14:textId="6CA15609" w:rsidR="0004534A" w:rsidRPr="002E5FFC" w:rsidRDefault="0004534A" w:rsidP="0004534A">
      <w:r w:rsidRPr="002E5FFC">
        <w:t>#1 AND ((#2 AND #3) OR (#2 AND #4) OR (#3 AND #4))</w:t>
      </w:r>
    </w:p>
    <w:p w14:paraId="2F2CC30E" w14:textId="77777777" w:rsidR="0004534A" w:rsidRPr="007A0195" w:rsidRDefault="0004534A" w:rsidP="0004534A"/>
    <w:p w14:paraId="5F6BEE2C" w14:textId="77777777" w:rsidR="006B780B" w:rsidRPr="002E5FFC" w:rsidRDefault="006B780B"/>
    <w:sectPr w:rsidR="006B780B" w:rsidRPr="002E5F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AC2816" w14:textId="77777777" w:rsidR="006B780B" w:rsidRDefault="006B780B" w:rsidP="006B780B">
      <w:pPr>
        <w:spacing w:after="0" w:line="240" w:lineRule="auto"/>
      </w:pPr>
      <w:r>
        <w:separator/>
      </w:r>
    </w:p>
  </w:endnote>
  <w:endnote w:type="continuationSeparator" w:id="0">
    <w:p w14:paraId="4A4D3528" w14:textId="77777777" w:rsidR="006B780B" w:rsidRDefault="006B780B" w:rsidP="006B78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EC8F1F" w14:textId="77777777" w:rsidR="006B780B" w:rsidRDefault="006B780B" w:rsidP="006B780B">
      <w:pPr>
        <w:spacing w:after="0" w:line="240" w:lineRule="auto"/>
      </w:pPr>
      <w:r>
        <w:separator/>
      </w:r>
    </w:p>
  </w:footnote>
  <w:footnote w:type="continuationSeparator" w:id="0">
    <w:p w14:paraId="2CE23457" w14:textId="77777777" w:rsidR="006B780B" w:rsidRDefault="006B780B" w:rsidP="006B78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6F7C1D"/>
    <w:multiLevelType w:val="multilevel"/>
    <w:tmpl w:val="67DCE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74609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1A3"/>
    <w:rsid w:val="0004534A"/>
    <w:rsid w:val="002052B3"/>
    <w:rsid w:val="00222382"/>
    <w:rsid w:val="002E5FFC"/>
    <w:rsid w:val="003032A6"/>
    <w:rsid w:val="0030335C"/>
    <w:rsid w:val="00436EC8"/>
    <w:rsid w:val="004435EE"/>
    <w:rsid w:val="004611CF"/>
    <w:rsid w:val="004C24A7"/>
    <w:rsid w:val="004D6E89"/>
    <w:rsid w:val="00537FC7"/>
    <w:rsid w:val="005971CA"/>
    <w:rsid w:val="00631C75"/>
    <w:rsid w:val="006B780B"/>
    <w:rsid w:val="00710BB7"/>
    <w:rsid w:val="009C6ECB"/>
    <w:rsid w:val="00AD5667"/>
    <w:rsid w:val="00D44DD8"/>
    <w:rsid w:val="00E721A3"/>
    <w:rsid w:val="00FD5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416A9"/>
  <w15:chartTrackingRefBased/>
  <w15:docId w15:val="{95B81C12-C8BB-4ECF-AAEE-A62D05096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78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80B"/>
  </w:style>
  <w:style w:type="paragraph" w:styleId="Footer">
    <w:name w:val="footer"/>
    <w:basedOn w:val="Normal"/>
    <w:link w:val="FooterChar"/>
    <w:uiPriority w:val="99"/>
    <w:unhideWhenUsed/>
    <w:rsid w:val="006B78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80B"/>
  </w:style>
  <w:style w:type="table" w:styleId="TableGrid">
    <w:name w:val="Table Grid"/>
    <w:basedOn w:val="TableNormal"/>
    <w:uiPriority w:val="59"/>
    <w:rsid w:val="00045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6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66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33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505050"/>
                <w:bottom w:val="none" w:sz="0" w:space="0" w:color="auto"/>
                <w:right w:val="none" w:sz="0" w:space="0" w:color="auto"/>
              </w:divBdr>
            </w:div>
            <w:div w:id="2760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80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880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EB6500"/>
                        <w:left w:val="none" w:sz="0" w:space="0" w:color="EB6500"/>
                        <w:bottom w:val="single" w:sz="12" w:space="2" w:color="EB6500"/>
                        <w:right w:val="none" w:sz="0" w:space="0" w:color="EB6500"/>
                      </w:divBdr>
                    </w:div>
                  </w:divsChild>
                </w:div>
              </w:divsChild>
            </w:div>
          </w:divsChild>
        </w:div>
      </w:divsChild>
    </w:div>
    <w:div w:id="4503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0</Words>
  <Characters>2056</Characters>
  <Application>Microsoft Office Word</Application>
  <DocSecurity>4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or Bramer</dc:creator>
  <cp:keywords/>
  <dc:description/>
  <cp:lastModifiedBy>Vera Vaessen</cp:lastModifiedBy>
  <cp:revision>2</cp:revision>
  <dcterms:created xsi:type="dcterms:W3CDTF">2026-02-02T12:17:00Z</dcterms:created>
  <dcterms:modified xsi:type="dcterms:W3CDTF">2026-02-02T12:17:00Z</dcterms:modified>
</cp:coreProperties>
</file>